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EFF7C" w14:textId="739DD2C5" w:rsidR="00772D24" w:rsidRPr="00995F3E" w:rsidRDefault="00772D24" w:rsidP="00772D24">
      <w:pPr>
        <w:spacing w:after="120" w:line="480" w:lineRule="auto"/>
        <w:ind w:right="-330"/>
        <w:rPr>
          <w:rFonts w:ascii="Times New Roman" w:hAnsi="Times New Roman" w:cs="Times New Roman"/>
          <w:b/>
        </w:rPr>
      </w:pPr>
      <w:r w:rsidRPr="00995F3E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.</w:t>
      </w:r>
      <w:r w:rsidRPr="00995F3E">
        <w:rPr>
          <w:rFonts w:ascii="Times New Roman" w:hAnsi="Times New Roman" w:cs="Times New Roman"/>
          <w:b/>
        </w:rPr>
        <w:t xml:space="preserve"> Strength and Performance Measurements for University, Ladies Gaelic Footballers (n=38)</w:t>
      </w:r>
    </w:p>
    <w:tbl>
      <w:tblPr>
        <w:tblW w:w="15407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5492"/>
        <w:gridCol w:w="1275"/>
        <w:gridCol w:w="1277"/>
        <w:gridCol w:w="1133"/>
        <w:gridCol w:w="1134"/>
        <w:gridCol w:w="1134"/>
        <w:gridCol w:w="1126"/>
      </w:tblGrid>
      <w:tr w:rsidR="00772D24" w:rsidRPr="00995F3E" w14:paraId="6C9800E0" w14:textId="77777777" w:rsidTr="001C429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121D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lang w:eastAsia="en-IE"/>
              </w:rPr>
              <w:t>Measurements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A2BF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36CC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lang w:eastAsia="en-IE"/>
              </w:rPr>
              <w:t>Non-Dominant Limb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DDA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lang w:eastAsia="en-IE"/>
              </w:rPr>
              <w:t>Dominant Limb</w:t>
            </w: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C42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b/>
                <w:lang w:eastAsia="en-IE"/>
              </w:rPr>
              <w:t>Average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</w:tr>
      <w:tr w:rsidR="00772D24" w:rsidRPr="00995F3E" w14:paraId="7B5D4DD8" w14:textId="77777777" w:rsidTr="001C429D">
        <w:trPr>
          <w:trHeight w:val="22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677E1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Handheld Dynamometry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B8C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Prone Hamstring Isometric</w:t>
            </w:r>
            <w:r>
              <w:rPr>
                <w:rFonts w:ascii="Times New Roman" w:eastAsia="Times New Roman" w:hAnsi="Times New Roman" w:cs="Times New Roman"/>
                <w:lang w:eastAsia="en-IE"/>
              </w:rPr>
              <w:t xml:space="preserve"> T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est Peak Torque (Nm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B3D9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4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63DF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324F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DC61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60AB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4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619E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5</w:t>
            </w:r>
          </w:p>
        </w:tc>
      </w:tr>
      <w:tr w:rsidR="00772D24" w:rsidRPr="00995F3E" w14:paraId="705D4175" w14:textId="77777777" w:rsidTr="001C429D">
        <w:trPr>
          <w:trHeight w:val="22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52E0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3B82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Prone Hamstring Break Test Peak Torque (Nm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FC5C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3AED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F88EB5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78C9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29911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EF79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27</w:t>
            </w:r>
          </w:p>
        </w:tc>
      </w:tr>
      <w:tr w:rsidR="00772D24" w:rsidRPr="00995F3E" w14:paraId="692627AB" w14:textId="77777777" w:rsidTr="001C429D">
        <w:trPr>
          <w:trHeight w:val="269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0B08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5108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Supine Hamstring Break Test Peak Torque (Nm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7867C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4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3241D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14BB6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65761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713CB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5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33B7F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1</w:t>
            </w:r>
          </w:p>
        </w:tc>
      </w:tr>
      <w:tr w:rsidR="00772D24" w:rsidRPr="00995F3E" w14:paraId="13EFB628" w14:textId="77777777" w:rsidTr="001C429D">
        <w:trPr>
          <w:trHeight w:val="273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C540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 xml:space="preserve">Isokinetic 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2B4E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Eccentric Peak Torque (Nm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1F6F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3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C8BA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96F777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049A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55E3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4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C045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4</w:t>
            </w:r>
          </w:p>
        </w:tc>
      </w:tr>
      <w:tr w:rsidR="00772D24" w:rsidRPr="00995F3E" w14:paraId="47A4106A" w14:textId="77777777" w:rsidTr="001C429D">
        <w:trPr>
          <w:trHeight w:val="27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E9E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352F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Total Eccentric Work (J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D013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3D30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4652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A45D1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52DE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FD67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0</w:t>
            </w:r>
          </w:p>
        </w:tc>
      </w:tr>
      <w:tr w:rsidR="00772D24" w:rsidRPr="00995F3E" w14:paraId="07C14305" w14:textId="77777777" w:rsidTr="001C429D">
        <w:trPr>
          <w:trHeight w:val="281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8347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733A8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Average Eccentric Power (W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45670F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7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8F78A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2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155099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5C1EFE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1E119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7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96AEE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28</w:t>
            </w:r>
          </w:p>
        </w:tc>
      </w:tr>
      <w:tr w:rsidR="00772D24" w:rsidRPr="00995F3E" w14:paraId="662446C9" w14:textId="77777777" w:rsidTr="001C429D">
        <w:trPr>
          <w:trHeight w:val="269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34BB89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 xml:space="preserve">Nordic Hamstring Exercise 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B2A66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Peak Torque (Nm</w:t>
            </w:r>
            <w:r w:rsidRPr="00995F3E">
              <w:rPr>
                <w:rFonts w:ascii="Times New Roman" w:hAnsi="Times New Roman" w:cs="Times New Roman"/>
              </w:rPr>
              <w:t>kg</w:t>
            </w:r>
            <w:r w:rsidRPr="00995F3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66444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5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570F1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EBE750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15B3B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9D450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.5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6E28E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36</w:t>
            </w:r>
          </w:p>
        </w:tc>
      </w:tr>
      <w:tr w:rsidR="00772D24" w:rsidRPr="00995F3E" w14:paraId="38549918" w14:textId="77777777" w:rsidTr="001C429D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C8D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Performance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B68C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10 metre sprint time (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A9D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B3E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F6EA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49E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D616C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2.0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F45C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11</w:t>
            </w:r>
          </w:p>
        </w:tc>
      </w:tr>
      <w:tr w:rsidR="00772D24" w:rsidRPr="00995F3E" w14:paraId="39075C58" w14:textId="77777777" w:rsidTr="001C429D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F13B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 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03129" w14:textId="77777777" w:rsidR="00772D24" w:rsidRPr="00995F3E" w:rsidRDefault="00772D24" w:rsidP="001C429D">
            <w:pPr>
              <w:spacing w:after="120" w:line="360" w:lineRule="auto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 xml:space="preserve">30 metre sprint time (s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CBBB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BCF8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4FA2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D60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5A1AF6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4.9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C94274" w14:textId="77777777" w:rsidR="00772D24" w:rsidRPr="00995F3E" w:rsidRDefault="00772D24" w:rsidP="001C429D">
            <w:pPr>
              <w:spacing w:after="120" w:line="36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995F3E">
              <w:rPr>
                <w:rFonts w:ascii="Times New Roman" w:eastAsia="Times New Roman" w:hAnsi="Times New Roman" w:cs="Times New Roman"/>
                <w:lang w:eastAsia="en-IE"/>
              </w:rPr>
              <w:t>0.19</w:t>
            </w:r>
          </w:p>
        </w:tc>
      </w:tr>
    </w:tbl>
    <w:p w14:paraId="63C7C602" w14:textId="3D41433F" w:rsidR="00223A3A" w:rsidRDefault="00772D24" w:rsidP="00772D24">
      <w:pPr>
        <w:spacing w:after="120" w:line="480" w:lineRule="auto"/>
        <w:ind w:left="-567"/>
      </w:pPr>
      <w:r w:rsidRPr="00995F3E">
        <w:rPr>
          <w:rFonts w:ascii="Times New Roman" w:hAnsi="Times New Roman" w:cs="Times New Roman"/>
        </w:rPr>
        <w:t xml:space="preserve">N Newton, kg kilogramme, BW body weight, Nm Newton metre, J Joule, </w:t>
      </w:r>
      <w:r w:rsidR="0035226E">
        <w:rPr>
          <w:rFonts w:ascii="Times New Roman" w:hAnsi="Times New Roman" w:cs="Times New Roman"/>
        </w:rPr>
        <w:t xml:space="preserve">W Watt, </w:t>
      </w:r>
      <w:r w:rsidRPr="00995F3E">
        <w:rPr>
          <w:rFonts w:ascii="Times New Roman" w:hAnsi="Times New Roman" w:cs="Times New Roman"/>
        </w:rPr>
        <w:t>s second.</w:t>
      </w:r>
    </w:p>
    <w:sectPr w:rsidR="00223A3A" w:rsidSect="00B920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40"/>
    <w:rsid w:val="00036436"/>
    <w:rsid w:val="00047540"/>
    <w:rsid w:val="00223A3A"/>
    <w:rsid w:val="0035226E"/>
    <w:rsid w:val="00772D24"/>
    <w:rsid w:val="008B1660"/>
    <w:rsid w:val="00AB3E65"/>
    <w:rsid w:val="00B92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A6ABF"/>
  <w15:chartTrackingRefBased/>
  <w15:docId w15:val="{F45845F1-1309-4BF6-8422-2C18DC6D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D24"/>
    <w:pPr>
      <w:spacing w:line="256" w:lineRule="auto"/>
    </w:pPr>
    <w:rPr>
      <w:kern w:val="0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2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2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2D24"/>
    <w:rPr>
      <w:kern w:val="0"/>
      <w:sz w:val="20"/>
      <w:szCs w:val="20"/>
      <w:lang w:val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>Dublin City University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 Whyte</dc:creator>
  <cp:keywords/>
  <dc:description/>
  <cp:lastModifiedBy>Enda Whyte</cp:lastModifiedBy>
  <cp:revision>3</cp:revision>
  <dcterms:created xsi:type="dcterms:W3CDTF">2023-10-07T16:14:00Z</dcterms:created>
  <dcterms:modified xsi:type="dcterms:W3CDTF">2024-03-11T11:41:00Z</dcterms:modified>
</cp:coreProperties>
</file>